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1770" cy="73590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735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Fig S1 Flow chart of inclusion/exclusion of participants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S1</w:t>
      </w:r>
      <w:r>
        <w:rPr>
          <w:rFonts w:cs="Times New Roman" w:ascii="Times New Roman" w:hAnsi="Times New Roman"/>
          <w:b/>
          <w:sz w:val="22"/>
        </w:rPr>
        <w:t xml:space="preserve">. </w:t>
      </w:r>
      <w:bookmarkStart w:id="0" w:name="OLE_LINK426"/>
      <w:bookmarkStart w:id="1" w:name="OLE_LINK425"/>
      <w:bookmarkStart w:id="2" w:name="OLE_LINK427"/>
      <w:r>
        <w:rPr>
          <w:rFonts w:cs="Times New Roman" w:ascii="Times New Roman" w:hAnsi="Times New Roman"/>
          <w:b/>
          <w:sz w:val="22"/>
        </w:rPr>
        <w:t>Comparisons in differences of basic c</w:t>
      </w:r>
      <w:r>
        <w:rPr>
          <w:rFonts w:cs="Times New Roman" w:ascii="Times New Roman" w:hAnsi="Times New Roman"/>
          <w:b/>
          <w:sz w:val="22"/>
        </w:rPr>
        <w:t xml:space="preserve">haracteristics of US Adults </w:t>
      </w:r>
      <w:r>
        <w:rPr>
          <w:rFonts w:cs="Times New Roman" w:ascii="Times New Roman" w:hAnsi="Times New Roman"/>
          <w:b/>
          <w:sz w:val="22"/>
        </w:rPr>
        <w:t>between participants with complete data and participants without CVH metrics</w:t>
      </w:r>
      <w:bookmarkEnd w:id="0"/>
      <w:bookmarkEnd w:id="1"/>
      <w:bookmarkEnd w:id="2"/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2"/>
        <w:gridCol w:w="2539"/>
        <w:gridCol w:w="2406"/>
        <w:gridCol w:w="1093"/>
      </w:tblGrid>
      <w:tr>
        <w:trPr>
          <w:trHeight w:val="946" w:hRule="atLeast"/>
        </w:trPr>
        <w:tc>
          <w:tcPr>
            <w:tcW w:w="2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2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articipants with complete data (n=19,951)</w:t>
            </w:r>
          </w:p>
        </w:tc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articipants without CVH metrics (n=8,208)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2"/>
              </w:rPr>
              <w:t>p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value</w:t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x (%)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016</w:t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ale 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48.89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50.4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51.11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49.5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 group (%)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-49 y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42.82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46.4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-64 y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33.90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31.1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-79 y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23.28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22.3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ace/Ethnicity (%)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panic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24.14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27.1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45.08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30.8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21.07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25.2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9.70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16.7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ducation level (%)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High school graduate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22.74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32.8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 school graduate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22.74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21.9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me college or associates degree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29.20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24.8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lege graduate or above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25.32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20.2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rital status (%)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59.02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53.6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vorced/separated/widowed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23.71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25.9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married/cohabitation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17.27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20.4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atio of family income to poverty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1.30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28.29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36.5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-2.99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30.67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30.7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24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41.04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32.7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History of </w:t>
            </w:r>
            <w:r>
              <w:rPr>
                <w:rFonts w:cs="Times New Roman" w:ascii="Times New Roman" w:hAnsi="Times New Roman"/>
                <w:b/>
                <w:sz w:val="22"/>
              </w:rPr>
              <w:t>heart disea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147</w:t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8.63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9.1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91.37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90.8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History o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roke (%)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277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3.81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4.6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27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96.19</w:t>
            </w:r>
          </w:p>
        </w:tc>
        <w:tc>
          <w:tcPr>
            <w:tcW w:w="2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95.4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263" w:leader="none"/>
              </w:tabs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eastAsia="等线"/>
                <w:sz w:val="22"/>
              </w:rPr>
              <w:t>　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2</w:t>
      </w:r>
      <w:r>
        <w:rPr>
          <w:rFonts w:cs="Times New Roman" w:ascii="Times New Roman" w:hAnsi="Times New Roman"/>
          <w:b/>
          <w:sz w:val="22"/>
        </w:rPr>
        <w:t xml:space="preserve"> Adjusted hazard ratios of all-cause</w:t>
      </w:r>
      <w:r>
        <w:rPr>
          <w:rFonts w:cs="Times New Roman" w:ascii="Times New Roman" w:hAnsi="Times New Roman"/>
          <w:b/>
          <w:sz w:val="22"/>
        </w:rPr>
        <w:t xml:space="preserve"> and</w:t>
      </w:r>
      <w:r>
        <w:rPr>
          <w:rFonts w:cs="Times New Roman" w:ascii="Times New Roman" w:hAnsi="Times New Roman"/>
          <w:b/>
          <w:sz w:val="22"/>
        </w:rPr>
        <w:t xml:space="preserve"> CVD-specific mortality by “Life's Essential 8” cardiovascular health score and sex, NHANES 2005-2018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106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0"/>
        <w:gridCol w:w="1875"/>
        <w:gridCol w:w="1826"/>
        <w:gridCol w:w="1826"/>
        <w:gridCol w:w="1400"/>
      </w:tblGrid>
      <w:tr>
        <w:trPr>
          <w:trHeight w:val="360" w:hRule="atLeast"/>
        </w:trPr>
        <w:tc>
          <w:tcPr>
            <w:tcW w:w="374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ubgroup</w:t>
            </w:r>
          </w:p>
        </w:tc>
        <w:tc>
          <w:tcPr>
            <w:tcW w:w="55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lang w:val="fr-FR"/>
              </w:rPr>
              <w:t>Total CVH score, HR (95% CI)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 for tren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513" w:hRule="atLeast"/>
        </w:trPr>
        <w:tc>
          <w:tcPr>
            <w:tcW w:w="374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-49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50-74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75-100</w:t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ll-cause mortality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Male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ses/participant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8/2,516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2/5,70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/1,53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-, sex- and race/ethnicity- adjus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6 (0.37-0.58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 (0.20-0.39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4 (0.44-0.68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0 (0.27-0.59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Female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ses/participant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3/2,29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4/5,55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/2,34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-, sex- and race/ethnicity- adjus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1 (0.40-0.65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 (0.19-0.43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1 (0.55-0.92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6 (0.29-0.71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VD mortality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Male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/participant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3/2,516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3/5,70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/1,53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, sex- and race/ethnicity- adjus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45 (0.31-0.65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30 (0.16-0.56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52 (0.35-0.76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42 (0.22-0.81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/participant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/2,29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/5,55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/2,34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, sex- and race/ethnicity- adjus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59 (0.39-0.89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18 (0.08-0.39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84 (0.55-1.29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28 (0.12-0.62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3</w:t>
            </w:r>
          </w:p>
        </w:tc>
      </w:tr>
    </w:tbl>
    <w:p>
      <w:pPr>
        <w:pStyle w:val="Normal"/>
        <w:rPr/>
      </w:pPr>
      <w:bookmarkStart w:id="3" w:name="OLE_LINK136"/>
      <w:bookmarkStart w:id="4" w:name="OLE_LINK135"/>
      <w:bookmarkStart w:id="5" w:name="OLE_LINK134"/>
      <w:bookmarkEnd w:id="3"/>
      <w:bookmarkEnd w:id="4"/>
      <w:bookmarkEnd w:id="5"/>
      <w:r>
        <w:rPr>
          <w:rFonts w:cs="Times New Roman" w:ascii="Times New Roman" w:hAnsi="Times New Roman"/>
          <w:sz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2"/>
        </w:rPr>
        <w:t>Adjusted for sex, age, race/ethnicity, education level, marital status, ratio of family income poverty, and history of heart disease and stroke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b </w:t>
      </w:r>
      <w:r>
        <w:rPr>
          <w:rFonts w:cs="Times New Roman" w:ascii="Times New Roman" w:hAnsi="Times New Roman"/>
          <w:sz w:val="22"/>
        </w:rPr>
        <w:t>Tests for linear trends across three categories of cardiovascular health metrics scores were performed by modeling the median value within each category as a continuous variable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2"/>
        </w:rPr>
      </w:pPr>
      <w:bookmarkStart w:id="6" w:name="OLE_LINK171"/>
      <w:bookmarkStart w:id="7" w:name="OLE_LINK172"/>
      <w:bookmarkStart w:id="8" w:name="OLE_LINK185"/>
      <w:bookmarkStart w:id="9" w:name="OLE_LINK184"/>
      <w:bookmarkEnd w:id="6"/>
      <w:bookmarkEnd w:id="7"/>
      <w:r>
        <w:rPr>
          <w:rFonts w:cs="Times New Roman" w:ascii="Times New Roman" w:hAnsi="Times New Roman"/>
          <w:sz w:val="22"/>
        </w:rPr>
        <w:t>CVD, cardiovascular disease; CVH, cardiovascular health; CI, confidence interval; HR, hazard ratio</w:t>
      </w:r>
      <w:bookmarkEnd w:id="8"/>
      <w:bookmarkEnd w:id="9"/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rPr/>
      </w:pPr>
      <w:bookmarkStart w:id="10" w:name="OLE_LINK136"/>
      <w:bookmarkStart w:id="11" w:name="OLE_LINK135"/>
      <w:bookmarkStart w:id="12" w:name="OLE_LINK134"/>
      <w:bookmarkStart w:id="13" w:name="OLE_LINK171"/>
      <w:bookmarkStart w:id="14" w:name="OLE_LINK172"/>
      <w:bookmarkEnd w:id="10"/>
      <w:bookmarkEnd w:id="11"/>
      <w:bookmarkEnd w:id="12"/>
      <w:bookmarkEnd w:id="13"/>
      <w:bookmarkEnd w:id="14"/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3</w:t>
      </w:r>
      <w:r>
        <w:rPr>
          <w:rFonts w:cs="Times New Roman" w:ascii="Times New Roman" w:hAnsi="Times New Roman"/>
          <w:b/>
          <w:sz w:val="22"/>
        </w:rPr>
        <w:t>. Adjusted hazard ratios of all-cause</w:t>
      </w:r>
      <w:r>
        <w:rPr>
          <w:rFonts w:cs="Times New Roman" w:ascii="Times New Roman" w:hAnsi="Times New Roman"/>
          <w:b/>
          <w:sz w:val="22"/>
        </w:rPr>
        <w:t xml:space="preserve"> and</w:t>
      </w:r>
      <w:r>
        <w:rPr>
          <w:rFonts w:cs="Times New Roman" w:ascii="Times New Roman" w:hAnsi="Times New Roman"/>
          <w:b/>
          <w:sz w:val="22"/>
        </w:rPr>
        <w:t xml:space="preserve"> CVD-specific mortality by “Life's Essential 8” cardiovascular health (CVH) score and age group, NHANES 2005-2018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106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3"/>
        <w:gridCol w:w="1892"/>
        <w:gridCol w:w="1826"/>
        <w:gridCol w:w="1820"/>
        <w:gridCol w:w="1393"/>
      </w:tblGrid>
      <w:tr>
        <w:trPr>
          <w:trHeight w:val="360" w:hRule="atLeast"/>
        </w:trPr>
        <w:tc>
          <w:tcPr>
            <w:tcW w:w="37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ubgroup</w:t>
            </w:r>
          </w:p>
        </w:tc>
        <w:tc>
          <w:tcPr>
            <w:tcW w:w="55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lang w:val="fr-FR"/>
              </w:rPr>
              <w:t>Total CVH score, HR (95% CI)</w:t>
            </w:r>
          </w:p>
        </w:tc>
        <w:tc>
          <w:tcPr>
            <w:tcW w:w="13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 for tren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382" w:hRule="atLeast"/>
        </w:trPr>
        <w:tc>
          <w:tcPr>
            <w:tcW w:w="37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-49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50-74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75-100</w:t>
            </w:r>
          </w:p>
        </w:tc>
        <w:tc>
          <w:tcPr>
            <w:tcW w:w="13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ll-cause mortality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ge 30-49 years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ses/participants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/1,65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/4,65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/2,22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-, sex- and race/ethnicity- adjusted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 (0.26-0.57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2 (0.12-0.40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3 (0.35-0.81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1 (0.20-0.83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6</w:t>
            </w:r>
          </w:p>
        </w:tc>
      </w:tr>
      <w:tr>
        <w:trPr>
          <w:trHeight w:val="312" w:hRule="atLeast"/>
        </w:trPr>
        <w:tc>
          <w:tcPr>
            <w:tcW w:w="3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ge 50-64 years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ses/participants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4/1,92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1/3,83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/1,00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-, sex- and race/ethnicity- adjusted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5 (0.26-0.47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0 (0.11-0.34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6 (0.34-0.63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2 (0.18-0.58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3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ge 65-79 years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ses/participants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2/1,22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7/2,76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1/65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-, sex- and race/ethnicity- adjusted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4 (0.51-0.80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7 (0.27-0.51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 (0.62-0.95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1 (0.37-0.69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37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VD mortality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 30-49 years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/participants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/1,65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/4,65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/2,22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, sex- and race/ethnicity- adjusted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26 (0.11-0.59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07 (0.02-0.36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40 (0.17-0.93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20 (0.04-1.17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5</w:t>
            </w:r>
          </w:p>
        </w:tc>
      </w:tr>
      <w:tr>
        <w:trPr>
          <w:trHeight w:val="312" w:hRule="atLeast"/>
        </w:trPr>
        <w:tc>
          <w:tcPr>
            <w:tcW w:w="3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 50-64 years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/participants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/1,92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/3,83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/1,00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, sex- and race/ethnicity- adjusted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27 (0.15-0.48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17 (0.05-0.56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34 (0.19-0.63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26 (0.08-0.83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3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 65-79 years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/participants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2/1,22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7/2,76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/65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15" w:name="_Hlk112941189"/>
            <w:bookmarkStart w:id="16" w:name="OLE_LINK67"/>
            <w:bookmarkStart w:id="17" w:name="OLE_LINK66"/>
            <w:bookmarkStart w:id="18" w:name="OLE_LINK65"/>
            <w:bookmarkStart w:id="19" w:name="OLE_LINK64"/>
            <w:bookmarkEnd w:id="15"/>
            <w:bookmarkEnd w:id="16"/>
            <w:bookmarkEnd w:id="17"/>
            <w:bookmarkEnd w:id="18"/>
            <w:bookmarkEnd w:id="19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, sex- and race/ethnicity- adjusted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76 (0.55-1.05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37 (0.22-0.64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89 (0.64-1.25)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48 (0.27-0.85)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01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2"/>
        </w:rPr>
        <w:t>Adjusted for sex, age, race/ethnicity, education level, marital status, ratio of family income poverty, and history of heart disease and stroke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b </w:t>
      </w:r>
      <w:r>
        <w:rPr>
          <w:rFonts w:cs="Times New Roman" w:ascii="Times New Roman" w:hAnsi="Times New Roman"/>
          <w:sz w:val="22"/>
        </w:rPr>
        <w:t>Tests for linear trends across three categories of cardiovascular health metrics scores were performed by modeling the median value within each category as a continuous variable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CVD, cardiovascular disease; CVH, cardiovascular health; CI, confidence interval; HR, hazard ratio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4</w:t>
      </w:r>
      <w:r>
        <w:rPr>
          <w:rFonts w:cs="Times New Roman" w:ascii="Times New Roman" w:hAnsi="Times New Roman"/>
          <w:b/>
          <w:sz w:val="22"/>
        </w:rPr>
        <w:t>. Adjusted hazard ratios of all-cause</w:t>
      </w:r>
      <w:r>
        <w:rPr>
          <w:rFonts w:cs="Times New Roman" w:ascii="Times New Roman" w:hAnsi="Times New Roman"/>
          <w:b/>
          <w:sz w:val="22"/>
        </w:rPr>
        <w:t xml:space="preserve"> and </w:t>
      </w:r>
      <w:r>
        <w:rPr>
          <w:rFonts w:cs="Times New Roman" w:ascii="Times New Roman" w:hAnsi="Times New Roman"/>
          <w:b/>
          <w:sz w:val="22"/>
        </w:rPr>
        <w:t>CVD-specific mortality by “Life's Essential 8” cardiovascular health (CVH) score and race/ethnicity, NHANES 2005-2018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10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0"/>
        <w:gridCol w:w="1875"/>
        <w:gridCol w:w="1826"/>
        <w:gridCol w:w="1826"/>
        <w:gridCol w:w="1393"/>
      </w:tblGrid>
      <w:tr>
        <w:trPr>
          <w:trHeight w:val="360" w:hRule="atLeast"/>
        </w:trPr>
        <w:tc>
          <w:tcPr>
            <w:tcW w:w="37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ubgroup</w:t>
            </w:r>
          </w:p>
        </w:tc>
        <w:tc>
          <w:tcPr>
            <w:tcW w:w="55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lang w:val="fr-FR"/>
              </w:rPr>
              <w:t>Total CVH score, HR (95% CI)</w:t>
            </w:r>
          </w:p>
        </w:tc>
        <w:tc>
          <w:tcPr>
            <w:tcW w:w="13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 for tren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381" w:hRule="atLeast"/>
        </w:trPr>
        <w:tc>
          <w:tcPr>
            <w:tcW w:w="37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-49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50-74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75-100</w:t>
            </w:r>
          </w:p>
        </w:tc>
        <w:tc>
          <w:tcPr>
            <w:tcW w:w="13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ll-cause mortality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Hispanic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ses/participant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2/1,05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7/2,97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/78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-, sex- and race/ethnicity- adjus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8 (0.45-0.75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6 (0.36-0.88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3 (0.49-0.83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5 (0.41-1.04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4</w:t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on-Hispanic white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ses/participant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8/2,15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2/4,85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/1,98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-, sex- and race/ethnicity- adjus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4 (0.47-0.61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1 (0.25-0.39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8 (0.60-0.78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2 (0.41-0.6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on-Hispanic black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ses/participant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1/1,34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/2,41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/44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-, sex- and race/ethnicity- adjus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7 (0.47-0.70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5 (0.21-0.57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0 (0.57-0.86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8 (0.29-0.80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VD mortality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ispanic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/participant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/1,05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/2,97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/78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, sex- and race/ethnicity- adjus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61 (0.32-1.17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92 (0.28-3.00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566</w:t>
            </w:r>
          </w:p>
        </w:tc>
      </w:tr>
      <w:tr>
        <w:trPr>
          <w:trHeight w:val="37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75 (0.39-1.48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1.37 (0.43-4.35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962</w:t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/participant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/1,46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/4,85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/1,98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, sex- and race/ethnicity- adjus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52 (0.37-0.73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24 (0.14-0.42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63 (0.44-0.90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34 (0.19-0.60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/participant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/1,34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/2,41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/44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, sex- and race/ethnicity- adjus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45 (0.29-0.70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24 (0.09-0.64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65 (0.41-1.02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43 (0.16-1.13)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02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 Adjusted for sex, age, race/ethnicity, education level, marital status, ratio of family income poverty, and history of heart disease and stroke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 xml:space="preserve"> Tests for linear trends across three categories of cardiovascular health metrics scores were performed by modeling the median value within each category as a continuous variable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CVD, cardiovascular disease; CVH, cardiovascular health; CI, confidence interval; HR, hazard ratio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5</w:t>
      </w:r>
      <w:r>
        <w:rPr>
          <w:rFonts w:cs="Times New Roman" w:ascii="Times New Roman" w:hAnsi="Times New Roman"/>
          <w:b/>
          <w:sz w:val="22"/>
        </w:rPr>
        <w:t>. Adjusted hazard ratios of all-cause</w:t>
      </w:r>
      <w:r>
        <w:rPr>
          <w:rFonts w:cs="Times New Roman" w:ascii="Times New Roman" w:hAnsi="Times New Roman"/>
          <w:b/>
          <w:sz w:val="22"/>
        </w:rPr>
        <w:t xml:space="preserve"> and </w:t>
      </w:r>
      <w:r>
        <w:rPr>
          <w:rFonts w:cs="Times New Roman" w:ascii="Times New Roman" w:hAnsi="Times New Roman"/>
          <w:b/>
          <w:sz w:val="22"/>
        </w:rPr>
        <w:t>CVD-specific mortality by “Life's Essential 8” cardiovascular health (CVH) score and education level, NHANES 2005-2018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10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6"/>
        <w:gridCol w:w="1885"/>
        <w:gridCol w:w="1826"/>
        <w:gridCol w:w="1826"/>
        <w:gridCol w:w="1397"/>
      </w:tblGrid>
      <w:tr>
        <w:trPr>
          <w:trHeight w:val="360" w:hRule="atLeast"/>
        </w:trPr>
        <w:tc>
          <w:tcPr>
            <w:tcW w:w="37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ubgroup</w:t>
            </w:r>
          </w:p>
        </w:tc>
        <w:tc>
          <w:tcPr>
            <w:tcW w:w="553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lang w:val="fr-FR"/>
              </w:rPr>
              <w:t>Total CVH score, HR (95% CI)</w:t>
            </w:r>
          </w:p>
        </w:tc>
        <w:tc>
          <w:tcPr>
            <w:tcW w:w="13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 for tren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277" w:hRule="atLeast"/>
        </w:trPr>
        <w:tc>
          <w:tcPr>
            <w:tcW w:w="37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-49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50-74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75-100</w:t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ll-cause mortality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&lt;High school graduate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ses/participants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3/1,54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6/2,59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/39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-, sex- and race/ethnicity- adjusted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8 (0.38-0.60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 (0.21-0.70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1 (0.40-0.65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1 (0.22-0.76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High school graduate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ses/participants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3/1,37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7/2,65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/5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-, sex- and race/ethnicity- adjusted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6 (0.51-0.84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4 (0.27-0.74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1 (0.61-1.08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7 (0.34-0.96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3</w:t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ome college or AA degree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ses/participants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1/1,39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6/3,46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/96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20" w:name="_Hlk112941537"/>
            <w:bookmarkStart w:id="21" w:name="OLE_LINK71"/>
            <w:bookmarkStart w:id="22" w:name="OLE_LINK70"/>
            <w:bookmarkEnd w:id="20"/>
            <w:bookmarkEnd w:id="21"/>
            <w:bookmarkEnd w:id="22"/>
            <w:r>
              <w:rPr>
                <w:rFonts w:cs="Times New Roman" w:ascii="Times New Roman" w:hAnsi="Times New Roman"/>
                <w:kern w:val="0"/>
                <w:sz w:val="22"/>
              </w:rPr>
              <w:t>Age-, sex- and race/ethnicity- adjusted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8 (0.27-0.54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 (0.14-0.41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3 (0.30-0.62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1 (0.19-0.53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ollege graduate or above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ses/participants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/49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7/2,54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/2,02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-, sex- and race/ethnicity- adjusted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5 (0.48-1.51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3 (0.29-0.98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0</w:t>
            </w:r>
          </w:p>
        </w:tc>
      </w:tr>
      <w:tr>
        <w:trPr>
          <w:trHeight w:val="37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9 (0.56-1.76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5 (0.34-1.25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69</w:t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VD mortality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High school graduate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/participants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/1,54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/2,59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/39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, sex- and race/ethnicity- adjusted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51 (0.33-0.78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21 (0.06-0.73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53 (0.34-0.83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23 (0.06-0.84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igh school graduate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/participants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/1,37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/2,65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/5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, sex- and race/ethnicity- adjusted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48 (0.29-0.79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32 (0.10-1.03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005</w:t>
            </w:r>
          </w:p>
        </w:tc>
      </w:tr>
      <w:tr>
        <w:trPr>
          <w:trHeight w:val="372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58 (0.33-1.02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39 (0.12-1.24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040</w:t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ome college or AA degree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/participants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/1,39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/3,46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/96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, sex- and race/ethnicity- adjusted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42 (0.24-0.75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25 (0.11-0.56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54 (0.29-1.03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38 (0.15-0.96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032</w:t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llege graduate or above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/participants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/49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/2,54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/2,02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, sex- and race/ethnicity- adjusted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1.67 (0.69-4.00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77 (0.28-2.18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141</w:t>
            </w:r>
          </w:p>
        </w:tc>
      </w:tr>
      <w:tr>
        <w:trPr>
          <w:trHeight w:val="372" w:hRule="atLeast"/>
        </w:trPr>
        <w:tc>
          <w:tcPr>
            <w:tcW w:w="3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1.83 (0.77-4.36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89 (0.32-2.46)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24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 Adjusted for sex, age, race/ethnicity, education level, marital status, ratio of family income poverty, and history of heart disease and stroke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 xml:space="preserve"> Tests for linear trends across three categories of cardiovascular health metrics scores were performed by modeling the median value within each category as a continuous variable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CVD, cardiovascular disease; CVH, cardiovascular health; CI, confidence interval; HR, hazard ratio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6</w:t>
      </w:r>
      <w:r>
        <w:rPr>
          <w:rFonts w:cs="Times New Roman" w:ascii="Times New Roman" w:hAnsi="Times New Roman"/>
          <w:b/>
          <w:sz w:val="22"/>
        </w:rPr>
        <w:t>. Adjusted hazard ratios of all-cause</w:t>
      </w:r>
      <w:r>
        <w:rPr>
          <w:rFonts w:cs="Times New Roman" w:ascii="Times New Roman" w:hAnsi="Times New Roman"/>
          <w:b/>
          <w:sz w:val="22"/>
        </w:rPr>
        <w:t xml:space="preserve"> and</w:t>
      </w:r>
      <w:r>
        <w:rPr>
          <w:rFonts w:cs="Times New Roman" w:ascii="Times New Roman" w:hAnsi="Times New Roman"/>
          <w:b/>
          <w:sz w:val="22"/>
        </w:rPr>
        <w:t xml:space="preserve"> CVD-specific mortality by “Life's Essential 8” cardiovascular health (CVH) score and marital status, NHANES 2005-2018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10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6"/>
        <w:gridCol w:w="1885"/>
        <w:gridCol w:w="1826"/>
        <w:gridCol w:w="1826"/>
        <w:gridCol w:w="1397"/>
      </w:tblGrid>
      <w:tr>
        <w:trPr>
          <w:trHeight w:val="360" w:hRule="atLeast"/>
        </w:trPr>
        <w:tc>
          <w:tcPr>
            <w:tcW w:w="37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ubgroup</w:t>
            </w:r>
          </w:p>
        </w:tc>
        <w:tc>
          <w:tcPr>
            <w:tcW w:w="553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lang w:val="fr-FR"/>
              </w:rPr>
              <w:t>Total CVH score, HR (95% CI)</w:t>
            </w:r>
          </w:p>
        </w:tc>
        <w:tc>
          <w:tcPr>
            <w:tcW w:w="13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 for tren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382" w:hRule="atLeast"/>
        </w:trPr>
        <w:tc>
          <w:tcPr>
            <w:tcW w:w="37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-49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50-74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75-100</w:t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ll-cause mortality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Married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ses/participants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5/2,40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3/6,67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7/2,69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-, sex- and race/ethnicity- adjusted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7 (0.38-0.60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1 (0.22-0.43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7 (0.45-0.73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5 (0.32-0.63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Divorced/separated/widowed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ses/participants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8/1,46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8/2,65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/6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-, sex- and race/ethnicity- adjusted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3 (0.40-0.71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 (0.14-0.39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 (0.46-0.84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1 (0.18-0.53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ever married/cohabitation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ses/participants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8/93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5/1,92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/58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-, sex- and race/ethnicity- adjusted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5 (0.37-0.82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0 (0.22-0.75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2</w:t>
            </w:r>
          </w:p>
        </w:tc>
      </w:tr>
      <w:tr>
        <w:trPr>
          <w:trHeight w:val="37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4 (0.43-0.96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7 (0.28-1.14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8</w:t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VD mortality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/participants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/2,40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/6,67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/2,69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, sex- and race/ethnicity- adjusted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41 (0.27-0.62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24 (0.12-0.48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47 (0.31-0.71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33 (0.16-0.66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ivorced/separated/widowed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/participants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/1,46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/2,65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/6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, sex- and race/ethnicity- adjusted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70 (0.46-1.06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24 (0.11-0.53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23" w:name="OLE_LINK76"/>
            <w:bookmarkStart w:id="24" w:name="OLE_LINK75"/>
            <w:bookmarkStart w:id="25" w:name="OLE_LINK74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  <w:bookmarkEnd w:id="23"/>
            <w:bookmarkEnd w:id="24"/>
            <w:bookmarkEnd w:id="25"/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84 (0.56-1.27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32 (0.14-0.74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012</w:t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ever married/cohabitation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/participants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/93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/1,92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/58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, sex- and race/ethnicity- adjusted</w:t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55 (0.27-1.13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36 (0.11-1.17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050</w:t>
            </w:r>
          </w:p>
        </w:tc>
      </w:tr>
      <w:tr>
        <w:trPr>
          <w:trHeight w:val="372" w:hRule="atLeast"/>
        </w:trPr>
        <w:tc>
          <w:tcPr>
            <w:tcW w:w="37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70 (0.35-1.39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57 (0.16-2.06)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275</w:t>
            </w:r>
          </w:p>
        </w:tc>
      </w:tr>
    </w:tbl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 Adjusted for sex, age, race/ethnicity, education level, marital status, ratio of family income poverty, and history of heart disease and stroke.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 xml:space="preserve"> Tests for linear trends across three categories of cardiovascular health metrics scores were performed by modeling the median value within each category as a continuous variable.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sz w:val="22"/>
        </w:rPr>
        <w:t>CVD, cardiovascular disease; CVH, cardiovascular health; CI, confidence interval; HR, hazard ratio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7</w:t>
      </w:r>
      <w:r>
        <w:rPr>
          <w:rFonts w:cs="Times New Roman" w:ascii="Times New Roman" w:hAnsi="Times New Roman"/>
          <w:b/>
          <w:sz w:val="22"/>
        </w:rPr>
        <w:t>. Adjusted hazard ratios of all-cause</w:t>
      </w:r>
      <w:r>
        <w:rPr>
          <w:rFonts w:cs="Times New Roman" w:ascii="Times New Roman" w:hAnsi="Times New Roman"/>
          <w:b/>
          <w:sz w:val="22"/>
        </w:rPr>
        <w:t xml:space="preserve"> and</w:t>
      </w:r>
      <w:r>
        <w:rPr>
          <w:rFonts w:cs="Times New Roman" w:ascii="Times New Roman" w:hAnsi="Times New Roman"/>
          <w:b/>
          <w:sz w:val="22"/>
        </w:rPr>
        <w:t xml:space="preserve"> CVD-specific mortality by “Life's Essential 8” cardiovascular health (CVH) score and ratio of family income to poverty, NHANES 2005-2018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10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6"/>
        <w:gridCol w:w="1875"/>
        <w:gridCol w:w="1826"/>
        <w:gridCol w:w="1826"/>
        <w:gridCol w:w="1397"/>
      </w:tblGrid>
      <w:tr>
        <w:trPr>
          <w:trHeight w:val="360" w:hRule="atLeast"/>
        </w:trPr>
        <w:tc>
          <w:tcPr>
            <w:tcW w:w="37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bookmarkStart w:id="26" w:name="OLE_LINK170"/>
            <w:bookmarkStart w:id="27" w:name="OLE_LINK169"/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ubgroup</w:t>
            </w:r>
            <w:bookmarkEnd w:id="26"/>
            <w:bookmarkEnd w:id="27"/>
          </w:p>
        </w:tc>
        <w:tc>
          <w:tcPr>
            <w:tcW w:w="55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lang w:val="fr-FR"/>
              </w:rPr>
              <w:t>Total CVH score, HR (95% CI)</w:t>
            </w:r>
          </w:p>
        </w:tc>
        <w:tc>
          <w:tcPr>
            <w:tcW w:w="13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 for tren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443" w:hRule="atLeast"/>
        </w:trPr>
        <w:tc>
          <w:tcPr>
            <w:tcW w:w="37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-49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50-74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75-100</w:t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ll-cause mortality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&lt;1.3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ses/participant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7/1,98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3/3,07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/57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-, sex- and race/ethnicity- adjus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1 (0.49-0.76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 (0.39-1.00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</w:tr>
      <w:tr>
        <w:trPr>
          <w:trHeight w:val="37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6 (0.53-0.84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0 (0.42-1.18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9</w:t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1.30-2.9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ses/participant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7/1,60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0/3,58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/93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-, sex- and race/ethnicity- adjus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 (0.46-0.84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3 (0.21-0.53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8 (0.50-0.92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8 (0.24-0.60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24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3.0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ses/participant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7/1,21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3/4,59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/2,37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-, sex- and race/ethnicity- adjus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4 (0.31-0.62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9 (0.19-0.44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8 (0.33-0.68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5 (0.23-0.53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VD mortality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1.3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/participant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/1,98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/3,07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/57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, sex- and race/ethnicity- adjus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55 (0.35-0.85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46 (0.19-1.13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ind w:firstLine="220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010</w:t>
            </w:r>
          </w:p>
        </w:tc>
      </w:tr>
      <w:tr>
        <w:trPr>
          <w:trHeight w:val="372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60 (0.37-0.97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57 (0.23-1.39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ind w:firstLine="220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054</w:t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.30-2.99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/participant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/1,46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0/3,58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/93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, sex- and race/ethnicity- adjus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64 (0.42-0.98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27 (0.14-0.54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71 (0.47-1.07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30 (0.14-0.65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</w:t>
            </w:r>
          </w:p>
        </w:tc>
      </w:tr>
      <w:tr>
        <w:trPr>
          <w:trHeight w:val="324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3.00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/participant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/1,21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/4,59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/2,37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, sex- and race/ethnicity- adjus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49 (0.27-0.92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27 (0.12-0.64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decimal" w:pos="315" w:leader="none"/>
              </w:tabs>
              <w:ind w:firstLine="220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003</w:t>
            </w:r>
          </w:p>
        </w:tc>
      </w:tr>
      <w:tr>
        <w:trPr>
          <w:trHeight w:val="372" w:hRule="atLeast"/>
        </w:trPr>
        <w:tc>
          <w:tcPr>
            <w:tcW w:w="3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53 (0.29-0.97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33 (0.14-0.77)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315" w:leader="none"/>
              </w:tabs>
              <w:ind w:firstLine="220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00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 Adjusted for sex, age, race/ethnicity, education level, marital status, ratio of family income poverty, and history of heart disease and stroke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 xml:space="preserve"> Tests for linear trends across three categories of cardiovascular health metrics scores were performed by modeling the median value within each category as a continuous variable. 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2"/>
        </w:rPr>
      </w:pPr>
      <w:bookmarkStart w:id="28" w:name="OLE_LINK174"/>
      <w:bookmarkStart w:id="29" w:name="OLE_LINK173"/>
      <w:bookmarkStart w:id="30" w:name="OLE_LINK175"/>
      <w:r>
        <w:rPr>
          <w:rFonts w:cs="Times New Roman" w:ascii="Times New Roman" w:hAnsi="Times New Roman"/>
          <w:sz w:val="22"/>
        </w:rPr>
        <w:t>CVD, cardiovascular disease; CVH, cardiovascular health; CI, confidence interval; HR, hazard ratio</w:t>
      </w:r>
      <w:bookmarkEnd w:id="28"/>
      <w:bookmarkEnd w:id="29"/>
      <w:bookmarkEnd w:id="30"/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8</w:t>
      </w:r>
      <w:r>
        <w:rPr>
          <w:rFonts w:cs="Times New Roman" w:ascii="Times New Roman" w:hAnsi="Times New Roman"/>
          <w:b/>
          <w:sz w:val="22"/>
        </w:rPr>
        <w:t>. Adjusted hazard ratios of all-cause</w:t>
      </w:r>
      <w:r>
        <w:rPr>
          <w:rFonts w:cs="Times New Roman" w:ascii="Times New Roman" w:hAnsi="Times New Roman"/>
          <w:b/>
          <w:sz w:val="22"/>
        </w:rPr>
        <w:t xml:space="preserve"> and</w:t>
      </w:r>
      <w:r>
        <w:rPr>
          <w:rFonts w:cs="Times New Roman" w:ascii="Times New Roman" w:hAnsi="Times New Roman"/>
          <w:b/>
          <w:sz w:val="22"/>
        </w:rPr>
        <w:t xml:space="preserve"> CVD-specific mortality by “Life's Essential 8” cardiovascular health (CVH) score after excluding adults with a history of CVD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10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6"/>
        <w:gridCol w:w="1875"/>
        <w:gridCol w:w="1826"/>
        <w:gridCol w:w="1826"/>
        <w:gridCol w:w="1419"/>
      </w:tblGrid>
      <w:tr>
        <w:trPr>
          <w:trHeight w:val="360" w:hRule="atLeast"/>
        </w:trPr>
        <w:tc>
          <w:tcPr>
            <w:tcW w:w="37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ubgroup</w:t>
            </w:r>
          </w:p>
        </w:tc>
        <w:tc>
          <w:tcPr>
            <w:tcW w:w="55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lang w:val="fr-FR"/>
              </w:rPr>
              <w:t>Total CVH score, HR (95% CI)</w:t>
            </w:r>
          </w:p>
        </w:tc>
        <w:tc>
          <w:tcPr>
            <w:tcW w:w="14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 for tren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443" w:hRule="atLeast"/>
        </w:trPr>
        <w:tc>
          <w:tcPr>
            <w:tcW w:w="37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-49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50-74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75-100</w:t>
            </w:r>
          </w:p>
        </w:tc>
        <w:tc>
          <w:tcPr>
            <w:tcW w:w="14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ll-cause mortality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ses/participant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2/3,876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5/10,15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9/3,71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-, sex- and race/ethnicity- adjus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</w:rPr>
              <w:t>0.46 (0.38-0.55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</w:rPr>
              <w:t>0.27 (0.20-0.37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</w:rPr>
              <w:t>0.54 (0.45-0.65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</w:rPr>
              <w:t>0.38 (0.27-0.52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VD mortality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/participant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/3,876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/10,15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/3,71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, sex- and race/ethnicity- adjus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42 (0.29-0.61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18 (0.09-0.34)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48 (0.33-0.70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23 (0.12-0.43)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 Adjusted for sex, age, race/ethnicity, education level, marital status, ratio of family income poverty, and history of heart disease and stroke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 xml:space="preserve"> Tests for linear trends across three categories of cardiovascular health metrics scores were performed by modeling the median value within each category as a continuous variable. 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CVD, cardiovascular disease; CVH, cardiovascular health; CI, confidence interval; HR, hazard ratio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9</w:t>
      </w:r>
      <w:r>
        <w:rPr>
          <w:rFonts w:cs="Times New Roman" w:ascii="Times New Roman" w:hAnsi="Times New Roman"/>
          <w:b/>
          <w:sz w:val="22"/>
        </w:rPr>
        <w:t>. Adjusted hazard ratios of all-cause</w:t>
      </w:r>
      <w:r>
        <w:rPr>
          <w:rFonts w:cs="Times New Roman" w:ascii="Times New Roman" w:hAnsi="Times New Roman"/>
          <w:b/>
          <w:sz w:val="22"/>
        </w:rPr>
        <w:t xml:space="preserve"> and </w:t>
      </w:r>
      <w:r>
        <w:rPr>
          <w:rFonts w:cs="Times New Roman" w:ascii="Times New Roman" w:hAnsi="Times New Roman"/>
          <w:b/>
          <w:sz w:val="22"/>
        </w:rPr>
        <w:t>CVD-specific mortality by “Life's Essential 8” cardiovascular health (CVH) score after excluding death within the first 2 years of follow-up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107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6"/>
        <w:gridCol w:w="1875"/>
        <w:gridCol w:w="1826"/>
        <w:gridCol w:w="1826"/>
        <w:gridCol w:w="1450"/>
      </w:tblGrid>
      <w:tr>
        <w:trPr>
          <w:trHeight w:val="360" w:hRule="atLeast"/>
        </w:trPr>
        <w:tc>
          <w:tcPr>
            <w:tcW w:w="37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ubgroup</w:t>
            </w:r>
          </w:p>
        </w:tc>
        <w:tc>
          <w:tcPr>
            <w:tcW w:w="55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lang w:val="fr-FR"/>
              </w:rPr>
              <w:t>Total CVH score, HR (95% CI)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 for trend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443" w:hRule="atLeast"/>
        </w:trPr>
        <w:tc>
          <w:tcPr>
            <w:tcW w:w="37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0-49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50-74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75-100</w:t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All-cause mortality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ases/participant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8/4,69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0/11,121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9/3,86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-, sex- and race/ethnicity- adjus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</w:rPr>
              <w:t>0.50 (0.42-0.60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</w:rPr>
              <w:t>0.28 (0.21-0.37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</w:rPr>
              <w:t>0.62 (0.51-0.75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</w:rPr>
              <w:t>0.41 (0.30-0.55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VD mortality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es/participants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1/4,78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8/11,22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/3,88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7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-, sex- and race/ethnicity- adjuste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49 (0.37-0.66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21 (0.13-0.34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  <w:tr>
        <w:trPr>
          <w:trHeight w:val="372" w:hRule="atLeast"/>
        </w:trPr>
        <w:tc>
          <w:tcPr>
            <w:tcW w:w="37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Fully adjuste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62 (0.45-0.84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0.31 (0.18-0.52)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 Adjusted for sex, age, race/ethnicity, education level, marital status, ratio of family income poverty, and history of heart disease and stroke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 xml:space="preserve"> Tests for linear trends across three categories of cardiovascular health metrics scores were performed by modeling the median value within each category as a continuous variable.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CVD, cardiovascular disease; CVH, cardiovascular health; CI, confidence interval; HR, hazard ratio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>
      <w:rFonts w:ascii="Calibri" w:hAnsi="Calibri" w:eastAsia="宋体;SimSun" w:cs="Calibri"/>
      <w:kern w:val="2"/>
      <w:sz w:val="21"/>
      <w:szCs w:val="22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7T12:45:00Z</dcterms:created>
  <dc:creator>Jiahong Sun</dc:creator>
  <dc:description/>
  <cp:keywords/>
  <dc:language>en-US</dc:language>
  <cp:lastModifiedBy>Jiahong Sun</cp:lastModifiedBy>
  <dcterms:modified xsi:type="dcterms:W3CDTF">2023-03-02T07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C17E6D83504F9197BC1756D0139C57</vt:lpwstr>
  </property>
  <property fmtid="{D5CDD505-2E9C-101B-9397-08002B2CF9AE}" pid="3" name="KSOProductBuildVer">
    <vt:lpwstr>2052-11.1.0.12970</vt:lpwstr>
  </property>
  <property fmtid="{D5CDD505-2E9C-101B-9397-08002B2CF9AE}" pid="4" name="KSO_WPS_MARK_KEY">
    <vt:lpwstr>KSO_WPS_MARK_KEY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  <property fmtid="{D5CDD505-2E9C-101B-9397-08002B2CF9AE}" pid="7" name="commondata">
    <vt:lpwstr>commondata</vt:lpwstr>
  </property>
</Properties>
</file>